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BC3988">
      <w:pPr>
        <w:jc w:val="center"/>
        <w:rPr>
          <w:rFonts w:hint="default" w:ascii="Times New Roman" w:hAnsi="Times New Roman" w:cs="Times New Roman"/>
          <w:b/>
          <w:bCs/>
          <w:i/>
          <w:i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Table S6 Amino acid sequences of members of the RR gene family in </w:t>
      </w:r>
      <w:r>
        <w:rPr>
          <w:rFonts w:hint="default" w:ascii="Times New Roman" w:hAnsi="Times New Roman" w:cs="Times New Roman"/>
          <w:b/>
          <w:bCs/>
          <w:i/>
          <w:iCs/>
          <w:sz w:val="28"/>
          <w:szCs w:val="28"/>
          <w:lang w:val="en-US" w:eastAsia="zh-CN"/>
        </w:rPr>
        <w:t>P. tabuliformis</w:t>
      </w:r>
    </w:p>
    <w:p w14:paraId="2443F71A">
      <w:pPr>
        <w:jc w:val="both"/>
        <w:rPr>
          <w:rFonts w:hint="default" w:ascii="Times New Roman" w:hAnsi="Times New Roman" w:cs="Times New Roman"/>
          <w:b/>
          <w:bCs/>
          <w:i/>
          <w:iCs/>
          <w:sz w:val="28"/>
          <w:szCs w:val="28"/>
          <w:lang w:val="en-US" w:eastAsia="zh-CN"/>
        </w:rPr>
      </w:pPr>
    </w:p>
    <w:p w14:paraId="3A3ECA0E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-ARR</w:t>
      </w:r>
    </w:p>
    <w:p w14:paraId="008B47F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Pt3G60260.1</w:t>
      </w:r>
    </w:p>
    <w:p w14:paraId="6A0DB08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GRDGGVLLQRVLEAESGSSSSEGSERPVASSQFHVLAVDDSIVDRKVIERLLKISAYKV</w:t>
      </w:r>
    </w:p>
    <w:p w14:paraId="1BA4BFD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TVDSGRRALEFLGLDEDHSSVDLDNLNVNMIITDYCMPGMTGYDLLKRIKESKKLKEIP</w:t>
      </w:r>
    </w:p>
    <w:p w14:paraId="4D69C5A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VVIMSSENVVPRINRCLEEGAEEFILKPVKLADVERFKGHIIKGLSKEQQQPASNKRKSM</w:t>
      </w:r>
    </w:p>
    <w:p w14:paraId="6D77322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EDLDDLPAQPPERRPRLGELSGA*</w:t>
      </w:r>
      <w:bookmarkStart w:id="0" w:name="_GoBack"/>
      <w:bookmarkEnd w:id="0"/>
    </w:p>
    <w:p w14:paraId="0BD401B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PtJG21000.1</w:t>
      </w:r>
    </w:p>
    <w:p w14:paraId="28F51B9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PELTGYDLLKRLKEIKGLKEIPVIIMSSENVPQRIQRCLDEGAEDFIVKPVQRDDIKKI</w:t>
      </w:r>
    </w:p>
    <w:p w14:paraId="5D6F7B1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GYIKVSKPVATTPICRKRKVSSVVLAGDNSERRPRISGATVA*</w:t>
      </w:r>
    </w:p>
    <w:p w14:paraId="0D42026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Pt7G06280.1</w:t>
      </w:r>
    </w:p>
    <w:p w14:paraId="0F46570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PELTGYDLLKRLKEIKGLKEIPVIIMSSENVPQRIQRCLDEGAEDFIVKPVQRDDIKKI</w:t>
      </w:r>
    </w:p>
    <w:p w14:paraId="4F93FE1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GYIKVSKPVATTPICRKRKVSSVVLAGDNSERRPRISGATVA*</w:t>
      </w:r>
    </w:p>
    <w:p w14:paraId="5607354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Pt0G20440.1</w:t>
      </w:r>
    </w:p>
    <w:p w14:paraId="66910D1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PELTGYDLLKRLKEIKGLKEIPVIIMSSENVPQRIQRCLDEGAEDFIVKPVQRDDIKKI</w:t>
      </w:r>
    </w:p>
    <w:p w14:paraId="05BBDDA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GYIKVSKPVATTPICRKRKVSSVVLAGDNSERRPRISGVTVA*</w:t>
      </w:r>
    </w:p>
    <w:p w14:paraId="40F5258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Pt6G45400.1</w:t>
      </w:r>
    </w:p>
    <w:p w14:paraId="0A07A33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EEDGVKITFGDSQAITLGEAATDGHEMHVLAVDDCRVDRMVVERLLRSDSVKVTAVDSAAKALELLGVNKEHATATVCTNPLKFSLIITDYCMPELTGYDLLKRLKEIKGLKEIPVIIM</w:t>
      </w:r>
    </w:p>
    <w:p w14:paraId="06B1B47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SENVPQRIQRCLDEGAEDFIVKPVQRDDIKKITGYIKVSKPVATTPICRKRKVSSVVLA</w:t>
      </w:r>
    </w:p>
    <w:p w14:paraId="05A3DA2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DNSERRPRISGVTVA*</w:t>
      </w:r>
    </w:p>
    <w:p w14:paraId="2E90D22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Pt6G44810.1</w:t>
      </w:r>
    </w:p>
    <w:p w14:paraId="074E4EF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SVSSAVGRMGGKVCEGVFEEAVAFAGCETHVLAVDDCVIDRKIIERLLETDTVKVTTVD</w:t>
      </w:r>
    </w:p>
    <w:p w14:paraId="3AB1D9B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PTRALEMLGLSQEPATTPPCKNVFKFSMIITDYCMPEMTGYDLLKKLKETKGLKEIPVV</w:t>
      </w:r>
    </w:p>
    <w:p w14:paraId="3056FB0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ISSENVPQIIQRCLDEGAMDFIIKPVQLEDVNKIRRHIIQLQSMHAPLTTVSRKRKALP</w:t>
      </w:r>
    </w:p>
    <w:p w14:paraId="6937492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NLAGEASERRPRIKRVRVP*</w:t>
      </w:r>
    </w:p>
    <w:p w14:paraId="0105C07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PtJG44170.1</w:t>
      </w:r>
    </w:p>
    <w:p w14:paraId="1C2FAFC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SSTSDHSSQEGESASQLHVLAVDDSVIDRKVIEKLLKNSCYKVTTMDSGRRALEFLGLG</w:t>
      </w:r>
    </w:p>
    <w:p w14:paraId="5FA233A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DQNVANGLQVNMIITDYCMPGMSGHDLLKRVKESSKLKEIPVVVMSSENESSRKRRCLDEGAEEFLLKPVQISDVNRLRDYIRIDHKSDSYCPTGASI*</w:t>
      </w:r>
    </w:p>
    <w:p w14:paraId="4D9F834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PtJG44180.1</w:t>
      </w:r>
    </w:p>
    <w:p w14:paraId="320E055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SSTSDHSIEEGESTSQIHVLAVDDSVIDRKVIEKLLKNSCYKVTTMDSGRRALEFLGLG</w:t>
      </w:r>
    </w:p>
    <w:p w14:paraId="3E8B889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NQNVANGLQVNMIITDYCMPGMSGHDLLKRIKESSKLKEIPVVVMSSDNESSRKRRCLE</w:t>
      </w:r>
    </w:p>
    <w:p w14:paraId="16B36EE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GAEEFILKPVQISDVKRLRDYICRDHKSDSYCPAGPSI*</w:t>
      </w:r>
    </w:p>
    <w:p w14:paraId="5F30AC7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PtXG20400.1</w:t>
      </w:r>
    </w:p>
    <w:p w14:paraId="288F492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VSSRMSSAMRMKKEKNAAFGEHGDELVRCDEMHVLAVDDCLIERKVIEKLLKTNFFKVTSVDSAERALEVLGFHEEQSTCATTNAFKVNMIITDYCMPGMTGYDLLKKVKETKCLKEIPVVIISSENVPQRITRY*</w:t>
      </w:r>
    </w:p>
    <w:p w14:paraId="7B0CBCB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Pt5G19950.1</w:t>
      </w:r>
    </w:p>
    <w:p w14:paraId="41F2C33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ARNESGDAASTSEFHVLAVDDSVLDRKLIEKLLKISSYRVTTVDSVRKALQFLGLEDDE</w:t>
      </w:r>
    </w:p>
    <w:p w14:paraId="044E3CE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DLNVDNIQVNMIITDYCMPGMTGYDLLRRVKESSAVKDIPVVIMSSENVESRISRCMSE</w:t>
      </w:r>
    </w:p>
    <w:p w14:paraId="458946A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AEEFLLKPVQLSDVKKLRSHILNKGRSRDQQSTSSSNNKRKTMTDSLSPPAERRPRPSG</w:t>
      </w:r>
    </w:p>
    <w:p w14:paraId="07F3E84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TVA*</w:t>
      </w:r>
    </w:p>
    <w:p w14:paraId="5314EE6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PtJG44210.1</w:t>
      </w:r>
    </w:p>
    <w:p w14:paraId="2C8A750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SSTSDHSVEEGESTSQVHVLAVDDSVIDRKVIEKLLKNSCYKVTTMDSGRRALEFLGLG</w:t>
      </w:r>
    </w:p>
    <w:p w14:paraId="008CF30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DQNVANVNMIITDYCMPGMSGHDLLKRVKESSKLKEIPVVVMSSDNESSRKRRCLDEGAEEFILKPVQISDVKRLRDYICRDHKSDSYCPTGPSI*</w:t>
      </w:r>
    </w:p>
    <w:p w14:paraId="6E1C0F8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PtJG44400.1</w:t>
      </w:r>
    </w:p>
    <w:p w14:paraId="654A84C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ERRGWQHSQSRTEDTMAFNSDQSREEVESTAQLHVLAVDDSITDRRVIEKILKNSCYKV</w:t>
      </w:r>
    </w:p>
    <w:p w14:paraId="13A5E64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TVDSVTSALEFLGLGDDHNIIDDSEVNMIITDYSMPGMSGYDLLKRVKESKLKEIPVVV</w:t>
      </w:r>
    </w:p>
    <w:p w14:paraId="5190F5D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SSENLSSRRSR*</w:t>
      </w:r>
    </w:p>
    <w:p w14:paraId="2E8B76E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PtJG44410.1</w:t>
      </w:r>
    </w:p>
    <w:p w14:paraId="3E492D4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GRKGSGDSQLRTEDSMPSTSDQSSRQGESTSQLHVLAVDDSTIDRKVIEKLLKNSCYRV</w:t>
      </w:r>
    </w:p>
    <w:p w14:paraId="3F9DFCD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TVDSGRRALDFLGLGDDHNAVNDLQVNMIITDYCMPGISGYDLLKRVKESSKLKEIPVV</w:t>
      </w:r>
    </w:p>
    <w:p w14:paraId="7A7C9E2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VMSSENVPSRKRRCLDEGAEEFILKPVQISDVKRLREYMSRVQEESSYCPNGSLN*</w:t>
      </w:r>
    </w:p>
    <w:p w14:paraId="7B24A53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PtXG53600.1</w:t>
      </w:r>
    </w:p>
    <w:p w14:paraId="4B7A91C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VTRSLLACLGCDVIVVDSGHECLQAMSQARQNFKVLFLDVCMSGMDGYEVAIHIKEMFPNRHERPLLVALTGNTDKETKEKCIKVGMDGVLLKPVSLEKMRSVLVDLLEHGSVCDSI*</w:t>
      </w:r>
    </w:p>
    <w:p w14:paraId="0E6D56D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PtXG53610.1</w:t>
      </w:r>
    </w:p>
    <w:p w14:paraId="421A4A1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VTRSLLACLGCDVIVVDSGHECLQAMSQARQNFKVLFLDVCMSGMDGYEVAIHIKEMFPNRHERPLLVALTGNTDKETKEKCIKVGMDGVLLKPVSLEKMRSVLVDLLEHGSVCDSI*</w:t>
      </w:r>
    </w:p>
    <w:p w14:paraId="07870D9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Pt2G52370.1</w:t>
      </w:r>
    </w:p>
    <w:p w14:paraId="63B2E0A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VTRSLLAHLGCDVTVVDSGHECLQAMSQVGHNFKVLFLDVCMSGMDGYEVAIHIQEMFPNRHERPLLVALTGNTDKATKEKCIKVGMDGVLLKPVSLEKMRSVLVDLLEHGSICDSIQRL*</w:t>
      </w:r>
    </w:p>
    <w:p w14:paraId="71C43E7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Pt9G38340.1</w:t>
      </w:r>
    </w:p>
    <w:p w14:paraId="7709883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VTRSLLARLGCDVTVVDSGHQCLQAMSQAGQNFKVLFLDVCMPGMDGYEVAIHIQEMFPNRHERPLLVALTGSTDKATKEKCIKVGMDGVLLKPVSLEKMRSVLVDLLEHGSVCDSIQRL*</w:t>
      </w:r>
    </w:p>
    <w:p w14:paraId="6F933AD4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B-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RR     </w:t>
      </w:r>
    </w:p>
    <w:p w14:paraId="3A04EC57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Pt8G13520.1</w:t>
      </w:r>
    </w:p>
    <w:p w14:paraId="2BACE2FF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SPLVDRDPQVAKGEAFPVGRSCSDSCCHVGGPTKAAAVTSDEEKFSPSGLQVLVVDDDT</w:t>
      </w:r>
    </w:p>
    <w:p w14:paraId="1C0E86B6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CLAVLERMLRQCEYNVTVCTRVSQAISLVKENREGFDIVMSDVYLPGEDGFKLLEVVGI</w:t>
      </w:r>
    </w:p>
    <w:p w14:paraId="39C44369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LGLPVIMMSANGETNVVMRSIRGGACDYLIKPIRTEELRTIWQHVVRRHRQQCHRHDGKDNHGDFSDHGGVLGEFKKRKHSSCQDIKDLNSLKTARVHWTAQLHQRFVKAVNQTGLDTPKRILEIMNVPGLTRENVASHLQKYRLYLKRLSGSIPEPRPVASFQAARDGKFGGTMQIRKRGKPTPSSSSSSSSSSAIKTSPLSLELSRNLDHATLKSLEQFQAYERKLVANRVQMLRGA</w:t>
      </w:r>
    </w:p>
    <w:p w14:paraId="4A35852D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TAAAPSSYMRTNVHVDQGYENGGELRIITHAGRLRKNLQGGGGHRACPADESAAQSFKVDFANLAETKPLTKSFGLSTHQPQFQNPAPTTETPEENDVHKEEAKRLIDETQTIDQEELL</w:t>
      </w:r>
    </w:p>
    <w:p w14:paraId="71DF30F8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NNFVEENFPHMKIPSDHDQMPTLIASAGDLSEEYFMLGEAFLPRLGDKEEITQVHIP*</w:t>
      </w:r>
    </w:p>
    <w:p w14:paraId="73F0C042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PtQG11040.1</w:t>
      </w:r>
    </w:p>
    <w:p w14:paraId="442F3663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RPRVRLAEESRCMKQIENFSPRGMEVLVVDDDPLCLMVLERMLRQCDYNVTTCSRVSEAISMVRERKDRFDLVMSDVYMPNEDGFKLLEFIGLTLDLPVIMMSANGETSMVMKGITHGACDYLVKPVRMEELRNIWQHVVRRRGREYLREESGDSENETSKLVESSESSSKKRKDSQNLDHSSEIIDDISSLKKTRIHWTVQLHQQFVAAVNQLGIDKAVPKRIIEIMGVHGLTRENVA</w:t>
      </w:r>
    </w:p>
    <w:p w14:paraId="54086700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HLQKYRLYLKRLSGSIPAPYPVASFQAAEGGKSGGRMHIQPPAKSGASSPVLTKGLNLG</w:t>
      </w:r>
    </w:p>
    <w:p w14:paraId="4F522210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ATSPNSTGSFGIGGIDQGTLKSLEQYRAYEQKRAANRAQVLGGIGIMPSKQSSVGQLPA</w:t>
      </w:r>
    </w:p>
    <w:p w14:paraId="346B637E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SKGGLQRMASVDLSLLWKAQRDQASSQKPAGLNVGDDLADQSFKKTVKLENVQLEPFPVQPASKHSRAHSMSNVLTDFCNIDPPLTGFQRSGMLKEINELQPMEGISWEGSTSAKGEFKPVEEMSWKGSTSTGGAGAEVGVDTSVDLFDDFVEEYGITSLSPPPTEMDEQSFAGADFEGMGEAGNQDPSPITPDDIADYLFDDFLPRSR*</w:t>
      </w:r>
    </w:p>
    <w:p w14:paraId="4B4EBC9B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Pt9G56450.1</w:t>
      </w:r>
    </w:p>
    <w:p w14:paraId="579C030B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MMDDKSCVGKLEDECRSIMQIGNFSPIGLKVLVVDDDPLCLLVLERMLRQCNYNVTTCSRVPQAISMVKENRDRFDLVMSEVYLPDEDGFRLLEIVGLGLDLPVIMMSTNGDTSVVMKGITDGAYDYFIKPIRLEELRNIWQHVVHIRGRESLKDDLGECEDCEISDSPDTSSKKRKDT</w:t>
      </w:r>
    </w:p>
    <w:p w14:paraId="2FDEBF48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SGDFSDEVIDDISSLKRARVHWTVQLHQQFVIAVNQLGIEKAVPKKIVEIMKVQGLSRE</w:t>
      </w:r>
    </w:p>
    <w:p w14:paraId="19E37245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VASHLQKYRLYLKRLSGAISEPHPVASFQAADDSISGGMMKLKQGEKGVASSSGAKGLN</w:t>
      </w:r>
    </w:p>
    <w:p w14:paraId="34EBBBCF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GTGVSSSLGVRGLDPSTLKSLQQYRAYQQKLVANRAQIFGGIGVRPPKYSDTAKVPESM</w:t>
      </w:r>
    </w:p>
    <w:p w14:paraId="5368CE83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GSKSGLQRMSSVDMGLLWKAQREQTADENEKQGIANLQNLPQKRSNSSEQRRFRGSHPKHSRTRTMTDLPMIFQSAKPEVTFQKTPPAKSMLQDVDELQLMEDISWLDNTFKPESPRAAVISFDSFVQDFEGSSLSAATIEESNRHAFASTDFEGQRKAGVENEEFFSSGSTDISDYLV</w:t>
      </w:r>
    </w:p>
    <w:p w14:paraId="4CB1E707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DLMPHPR*</w:t>
      </w:r>
    </w:p>
    <w:p w14:paraId="08173BFD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Pt1G08590.1</w:t>
      </w:r>
    </w:p>
    <w:p w14:paraId="409094F9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LHHIFPCIIMSIVMSTNEDTSVVMKGITDGAYDYFIKSIRLEEIRNIWQHVVHIWGRES</w:t>
      </w:r>
    </w:p>
    <w:p w14:paraId="7D3E8407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KVDLGECEDCEISDSPDTSSKRRKDTSGGEFFDEVTCDITCIKRARVH*</w:t>
      </w:r>
    </w:p>
    <w:p w14:paraId="5E8FC60A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Pt3G03540.1</w:t>
      </w:r>
    </w:p>
    <w:p w14:paraId="12A78123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NSISEMTTMQSLQRSSMSTASSFPSESSGGFDEKSGFNQKSRFPDRFPAGLRVLVVDDD</w:t>
      </w:r>
    </w:p>
    <w:p w14:paraId="1FBA3060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ICLKIIEKMLRRCLYEVTTCSHATVALSMLRERKGSFDLVISDVYMPDMDGFKLLEHVG</w:t>
      </w:r>
    </w:p>
    <w:p w14:paraId="6D4138C2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EMDLPVIMMSADGETSVVMKGIKHGACDYLLKPIRIEELKNIWQHVIRKKRNLGRELEY</w:t>
      </w:r>
    </w:p>
    <w:p w14:paraId="39D0DC7D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GSAEDSDKNKKGSDDIEYASSVNEGTESNSKTSKRRKETKEEDDDFEQENDDPMSLKKP</w:t>
      </w:r>
    </w:p>
    <w:p w14:paraId="50891BCB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VVWSVELHQQFVNSVNQLGIDKAVPKRILEMMNVHGLTRENVASHLQKYRLYLRRLSEVAQQQSGLNSSFGGTAEVNLGSMCALGRLDLQAFAASGQKSPQTLVAMQAELMGKINAKNGLGISGDTFCLPTAFHGVSSNSLNSLGFGQQLMNNQGGVLQGFPSGLKLKQLSLSQSQPNISSYENGVFSMNDTSPGLPFLPQLSTAAVALRDLDHIYGSNNNLGLDLDDKASMLKLLQQQQLHQTPGPLPHQSGAQLHGQQVLNLPSSSLLGQRTLLNTLSTLSNANSNQGNSLIGPGSAQKNLITPEGHDLTLNACNAYFGIRRMEDVNQSLNSMPVNSVFQPRTVASTPLSSGAEGVMSLPGMNIPRETPEVFNSQALRSSGVNCNALNGFAPGLTQGNVLGCQVPKAAFNQGLGPMVIPTLNPHYGQTSSGLQGLNPGIQDHVLSQSLGFSGKGSNLPNRFTSNDGHLRTISNTPRQSDQSRADTGTRLKDRVSDLMEGTRLAEREFSLDGYN*</w:t>
      </w:r>
    </w:p>
    <w:p w14:paraId="2068C9A1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Pt3G51890.1</w:t>
      </w:r>
    </w:p>
    <w:p w14:paraId="05EB3627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LQVLEDCNLWKDFPKGLHVLVVDKDPATLNDIKAKLEACRYRVTTFERSEDAVTALTNP</w:t>
      </w:r>
    </w:p>
    <w:p w14:paraId="22816B12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SSFHVALIEQAAFGERLDEFDILGAEIRKNIPTISETSKPILPPLPFFSLQFSDKHYTE</w:t>
      </w:r>
    </w:p>
    <w:p w14:paraId="2C9C74B0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NLGSGSYILYRSIRWLELDTKCYLYLEISLLSYVVMSNTDNTDVMLRAFALGAVEILQK</w:t>
      </w:r>
    </w:p>
    <w:p w14:paraId="310CDF8C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LSDDKLKNVWQHAVRKALSTATEPPDDSKNAADEETLWEGEEGGLVIEENPNLKGDIFG</w:t>
      </w:r>
    </w:p>
    <w:p w14:paraId="157E9918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EKFPAPSTPKRELVDRTYSTLENLDESSVSETTFNFKNEIEETRQMEAAEMILNEDSAS</w:t>
      </w:r>
    </w:p>
    <w:p w14:paraId="5B75CFA4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GLDEVEKGLDISKIVSLKPNGKRDACTASDLNYPCDQTELDSSFDDFCMSMDGDLLSDI</w:t>
      </w:r>
    </w:p>
    <w:p w14:paraId="317CF959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PDMFEHFSLDGNEGLDIGPYFLDHCEVQEKDLAEEEALLLAEVSKAETQTQQLMADLPDINNSAFFSDISVKKELSAEDKKTNGRENSKLTSKASQGKRKIKVDWTPDLHRRFVQAVEQLGVDKAVPSRILELMGVNCLTRHNIASHLQKYRSHRKHLLAREAEAATWNHRRQIYATTGTRARPWIAQNGNPLIQPRPSIGFPPMAPASHASFRPLHVWGHPTVDHSSAHMWQNQPMAATAAWPAADGYFWQQPTACTSPWDHNAPASGTPLYPQPLMRLPLAPVPGVPHYMPPVYNGEYYKPENSSAIHPVNIDLPAHLKSSNFHLSKEKVDAAISEVLSNPWTPLPIGLKSPSLESVMAELQRQGISNVPPASA*</w:t>
      </w:r>
    </w:p>
    <w:p w14:paraId="3C0A64CA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Pt3G71490.1</w:t>
      </w:r>
    </w:p>
    <w:p w14:paraId="483C6E63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VSVAEWKDFPKGLRVLVLDEDSEAAAETKSRLEGFEYVVSTFSNETEALAVLANETNSF</w:t>
      </w:r>
    </w:p>
    <w:p w14:paraId="4C29F5E8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HVALVEVSTGNSCGGFRFLQTACNIPTVMMSNRSCLSTTMKCIALGASEFLQKPISEDKL</w:t>
      </w:r>
    </w:p>
    <w:p w14:paraId="0A44FBB3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KNIWQHVVHKAFSESGTVLSESLKPVKATIVSMLQLGHEHDNVKSKSSQNGDSFVGNKVEAGALHKVQSCMPTRTDSIKQESSIEPCNSEKFPAPSTPQLEQGGRSPCEEDKTLRLDDAT</w:t>
      </w:r>
    </w:p>
    <w:p w14:paraId="1ABA3FDE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LMVGPAHHDTNCGDETIREVRLDAEATSTWSSQVDSPASVKKESQDMYRISLKARISTQ</w:t>
      </w:r>
    </w:p>
    <w:p w14:paraId="66B0D431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GVEPADLTRDQLGNGITSRGTSLHSGQETADVHVVSASGITEEEVGSAEGSKSDDENIE</w:t>
      </w:r>
    </w:p>
    <w:p w14:paraId="04F93FD4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EAILSSYVCNEENVDSSTENIKEKKNSAEHGCKKSNISSSKKKFKVEWTMDLHRRFVQA</w:t>
      </w:r>
    </w:p>
    <w:p w14:paraId="1313CBF4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VEQLGVDQAIPSRILDLMKVDGLTRHNVASHLQKYRSHRRHILPRDDELASRRYWQHFDP</w:t>
      </w:r>
    </w:p>
    <w:p w14:paraId="1DEEE983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WTRTKQDESWSRTGNPASGPILAYSPVQLHSTPHGTPVGPPLHVWGHPTIDQSGSHMWQ</w:t>
      </w:r>
    </w:p>
    <w:p w14:paraId="04C44E7F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QLQVGTPTTWQAQDGSFWKHPGVYADAWGCPTVGMPFYPQPMMKLPSNHGHRSTPKPNSTIQGVSVQYPATLDPLNESLLWEKSINEHPPKEVIDEAFKEALNNPWTPLPLGLKPPSMESVMAELQRQGINKIPPPAS*</w:t>
      </w:r>
    </w:p>
    <w:p w14:paraId="6393AD61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Pt4G04280.1</w:t>
      </w:r>
    </w:p>
    <w:p w14:paraId="25A06E84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ATGPAFECSQGLPEFAKKESCSSVNPVNSVSVTSPVMEGVPDQFPAGLRVLVVDDDPTC</w:t>
      </w:r>
    </w:p>
    <w:p w14:paraId="57E30192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KILEKMLQTCRYEVTTCSRATVALSMLRERRGAFDLVISDVYMPDMDGFKLLEHVGLEMDLPVIMMSADGETSVVMKGIKHGACDYLLKPVRIEALKNIWQHVIRKKRNESKELEHSGSVDDSDRHKKGSDDVEYASSVNEGNNGMWKPSKKRKEAREDEDDGEQDNDDSSNLKKPRVVWSVELHQQFVCAVNQLGIDKAVPKRILELMNVQGLTRENVASHLQKYRLYLRRLSGVGQQQSGFNSSFGGSMEANFGSISSLDRSDLQALAASGQISRQTLAAFQGGLLGRVNGNDVGMSGVDPTFLLQPDLQGLNCSLTDRARFGQPLLNSQRNLLQGLPTGLELKQLSQSHQHMPSFGNLGMPMDDSSPGFPIVQQQLPTASIELGGMGQISSINNNTALNPHNNSLMVQMMQQQQQHPLNHHQQQMPTSAGQQQHPLNHHQQQMPAGSRQQQQSGEQNQNEQLEGVQVLNMPSPNLLQQQMLSNDIGSIANPLSTVGNSSTLLGNTTVGTSVSGQANQIPTGIHGLTLPQSNASVGNGRTPTVDYQNHYHPIMQGNNYSLARAVGTTTPLASVGTCGDMSMAGVGNLGGMSEIVNSHTLRSSNTNFSTLNGFGQNLSQSSKQGWHGQSLAQNSVLSQTGNLVPNSRYSQPFPASQSMNISSTQNKGQVGGFVTCGKGLGLPSRLSTDAGDTRTGTRLQREQSADSALRLKEDGLSSVMPIAKFEGGLLNDHYMQEDLMSVLLKQQQEGVGLAESEFSTDGYQLDVK*</w:t>
      </w:r>
    </w:p>
    <w:p w14:paraId="25A94304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Pt5G54600.1</w:t>
      </w:r>
    </w:p>
    <w:p w14:paraId="3B007CFF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DLSVIMMSANGKTSVVMKGITHGACDYLMKPVRLEEIKNIWQHVVRKRRTESKDHDKLDHGDENDKFNHGPEDGEHGSSANDGTNCSWKLNRKRKEKNDDEDEMQMNMIWKTLQHKNSQELFGQWSCINNL*</w:t>
      </w:r>
    </w:p>
    <w:p w14:paraId="16DE34DB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Pt7G57560.1</w:t>
      </w:r>
    </w:p>
    <w:p w14:paraId="6320C5C0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LHHIFPCIIMFIVMSTNEDTSVVMKGITDGAYDYFIKSIRLEEIRNIWQHVVHIWGRES</w:t>
      </w:r>
    </w:p>
    <w:p w14:paraId="71BD290D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KVDLGECEDCEISDSPDTSSKRRKDTSGGEFFDEVIGDITCIKRALEG*</w:t>
      </w:r>
    </w:p>
    <w:p w14:paraId="1C46CBC8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Pt8G42410.1</w:t>
      </w:r>
    </w:p>
    <w:p w14:paraId="44464B34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GRSEGGLAVVTMQQPPHANTGGVPGNMSMKDGKSNDKVKVMNDEEANDDFPIGMRVLVVDDDPICLLLLESLLRRCKYNVTSCGQAITALNLLRENKDKFDLVISDVYMPDMDGFKLLELVGLEMDLPVIMMSANGETSAVMKGITHGACDYLLKPVRLEELKNIWQHVVRKRRTESKDRDNLDHGDANDKFNHGPEDGEHGSSANDGTDRTWKLNRKRKEQNDDEDDDDDEHDMEDPSTSKKPRVVWSVELHQQFVNAVNSLGIDKAVPKRILELMNVQGLTRENVASHLQKYRLYLKRLSGVASQQGSMGNAFGGGRESSFASLCQVDGIGDLQVLAQSGQLSARALESLQAGVLGRLNGSVGLGLPGLNPSGMLQFASLPGLGSNNSIGRAQGIATVNNPGTAFPCLSTGIELDQLQQKQQITRLGDISSPVDDPAGFRTMQRQLTVTNSLPVGLGGGSSGNIPVNSTNNALVLQLMQQ*</w:t>
      </w:r>
    </w:p>
    <w:p w14:paraId="0AFFC4F2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Pt9G18970.1</w:t>
      </w:r>
    </w:p>
    <w:p w14:paraId="1EB2620E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LHHIFPCIIMSVVMSTNEDTSVVMKGITDGAYDYFIKSIRLEEIRNIWQHVVHIWGRES</w:t>
      </w:r>
    </w:p>
    <w:p w14:paraId="151E9CD1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KVDLGECEDCEISDSPDTSSKRRKDTSGGEFFDEVTGDITCIKRA*</w:t>
      </w:r>
    </w:p>
    <w:p w14:paraId="1D9F0426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Pt9G28610.1</w:t>
      </w:r>
    </w:p>
    <w:p w14:paraId="0361BDDC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LHHIFPCIIMSIVMSTNEDTSVVMKGITNGSYDYFIKSIRLDKIRNIWQHVVHIWGIES</w:t>
      </w:r>
    </w:p>
    <w:p w14:paraId="3FBC2BDA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KVDLGECGDCEISDSPDTSSKRRKDTSGGEFFDEVAVKL*</w:t>
      </w:r>
    </w:p>
    <w:p w14:paraId="210E9A70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Pt9G55570.1</w:t>
      </w:r>
    </w:p>
    <w:p w14:paraId="40C7D74E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MMDDKSCVGKLEDECRSIMQIGNFSPIGLKVLVVDDDPLCLLVLERMLRQCNYNVTTCSRVPQAISMVKENRDRFDLVMSEVYLPDEDGFRLLEIVGLGLDLPVIMMSTNGDTSVVMKGITDGAYDYFIKPIRLEEIRNIWQHVVHIWGRESLKVDLGECEDCEISDSPDTSSKKRKDT</w:t>
      </w:r>
    </w:p>
    <w:p w14:paraId="2EA23B2D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GGDFFDEVIDDISSLKRARVHWTMQLLQQFVSTVDQLGIDRAIPKKIIKIMKFEGLSLE</w:t>
      </w:r>
    </w:p>
    <w:p w14:paraId="332464EC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VASHLQKYRLHLKRLSGAISEPHPVASFQAADDSISGGMMKLKQGEKGVASSSGAKGLN</w:t>
      </w:r>
    </w:p>
    <w:p w14:paraId="1537368C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GTGVSSSLGVRGLDPSTLKSLQQYRAYQQKLVANRAQIFGGIGVRPPKYSDTAKVPESM</w:t>
      </w:r>
    </w:p>
    <w:p w14:paraId="2AA0F16D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GSKSGLQRMSSVDMGLLWKAQREQTADENEKQGIANLQNLPQKRSNSSEQRRFRGSHPKHSRTRTMTDLPMIFQSAKPEVTFQKTPPAKSMLQDVDELQPMEDISWLDNTFKPESPRAAVISFDSFVQDFEGSSLSAATIEESNRHAFASTDFEGQRKAAVENEEFFSSGSTDISDYLV</w:t>
      </w:r>
    </w:p>
    <w:p w14:paraId="7118C9A4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DLMPHPR*</w:t>
      </w:r>
    </w:p>
    <w:p w14:paraId="687B2821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PtXG23320.1</w:t>
      </w:r>
    </w:p>
    <w:p w14:paraId="5B00C20B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LHHIFPCIIMSIVMSTNEDTSVVMKGITDGAYDYFIKSIRLEEIRNIWKHVVHIWGRES</w:t>
      </w:r>
    </w:p>
    <w:p w14:paraId="4AA4654C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KVDLGECEDCEVSDSPDTSSKRRKDTSGGEFFDEVTCDITCIKRARVH*</w:t>
      </w:r>
    </w:p>
    <w:p w14:paraId="5EAB92B1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PtXG42450.1</w:t>
      </w:r>
    </w:p>
    <w:p w14:paraId="24C9F333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LRENKGAFDLVISDVYMPDMDGFKLLEQVGLEMDLPVIMMSADGGTSTVMKGIKHGACDYWIKPIRLEELKNIWQCVIRKKRNEPKDFDLSGSFEDNDRHRKGSDDVDYASSVNEGTDGNWKLLKKRKEAKEEEDDGEYDNDDPFASKKPRVV*</w:t>
      </w:r>
    </w:p>
    <w:p w14:paraId="3472AFD6"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Pseudo-RR </w:t>
      </w:r>
    </w:p>
    <w:p w14:paraId="65929028">
      <w:pPr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&gt;Pt3G36450.1</w:t>
      </w:r>
    </w:p>
    <w:p w14:paraId="7CBBD49D">
      <w:pPr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MSKASGAMSTWRYKRDADPKQSEDGLAKRVKFVVNLESGGENDGEQTLGRVAEKVSFRYVDGSNVQKGSGTMHNKEVVRPKNMQVRPDAEGNNRLAEMNRHGRQDQKEARGGIMGDGQELSEQDESRDDDGMIDVGDGDWHLVDANLLSRRLPHQQPPQPQGSVIRWERFLPQRCLKVLLVENDDSTRQVVSALLRNCSYEVVAVANGQQAWKLLEDPSNHFDIVLTEVVMPCLSGIGLLCKIMSRSTCKNIPVIMMSSHDSMGTVFKCLSKGAVDFLVKPVRKNELKNLWQHVWRRCQSSSDSGGETGSQSQKVTRPNGTADPDNNTGSNDESDDASIGLNNRDGSDNGSGTQVSWTKRVVEVESPQHRTEWGLSQPHSSAVGQVIQQKVETAQNGWMQMAVTSGECQDKKPLDYAMGQDLEIAAPRQTDAELEHQEEEKALYAQTFGREENAPLANSVEGVENSEGPVESGDSPSSEVAANKAADLIGVIANKPNSGNSKLEDNKSGEDLDNDKTGTDFKHLFLELTLKRPRQNGKEDGEPEDRHVLRQSGVSAFSRYNTGGCQFSNPSGDTVPPNSLAKGYMPSGSLESEKTGPLHAAVGVERVGSSKGSGGPDQSTPALMHNQLSQSSNNQDLGSSVVGPSGQDMFPVPKPINDETVSAPNTCRQVGKPMSIHPCRAMPYDTVAAPRVYGSAIHPLYYSHTGASSLWGPEAQHITDRGDVCNNSNNGQIEQQLLLPRNHQTQVHHHHHHHVQHVHYHEHHHQTHQHKHNHTHTHDHPKQDEQTKNNLSITPPLCGSSNMSGNNAPDGNNGQSGSNNGYGSSGNGNGSANGSASGSNNGSNGQNGYSNGQNSAAVTPPGTNGESDTGIGAVKSSTGGASGTGSGSGVDINRSAQREAALTKFRQKRKERCFEKKVRYQSRKKLAEQRPRVRGQFVRQTAHETANGEVD*</w:t>
      </w:r>
    </w:p>
    <w:p w14:paraId="43B1196E">
      <w:pPr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&gt;Pt5G04390.1</w:t>
      </w:r>
    </w:p>
    <w:p w14:paraId="2686DA71">
      <w:pPr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MGKGSISNSDAGSSVLDRSCVRILLCDKDPTNSQQLLELLRKCSYQVTAVSTAREVVSVL</w:t>
      </w:r>
    </w:p>
    <w:p w14:paraId="116F907E">
      <w:pPr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NTEGREIDLILAEVDLPKSKGFKMLKYITRSTCLQRIPIVMMSAQDEVAVVMKCLKLGAA</w:t>
      </w:r>
    </w:p>
    <w:p w14:paraId="05DF5606">
      <w:pPr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YLVKPLRINELLNLWMHMWRRRRMLGLADKNIISKNLGHDLDMLVSDLSDSNTNSTNLFSDDTNDKKVRSHAGPEISTQVTPPECEISLCLPLGIMSLALVQLQSHDSPKLELSLKRSS</w:t>
      </w:r>
    </w:p>
    <w:p w14:paraId="4820F9A0">
      <w:pPr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EGPPEEPELGSLAGKFLSYPKRSEVKFGGASAFLTYVNASVQANRTPNQISVGENKASQQ</w:t>
      </w:r>
    </w:p>
    <w:p w14:paraId="48C20819">
      <w:pPr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ETAIPEKHGVMGPPSTDNRPIGLSHSSEAVKSSNRTEVIPCEEHRRDRLETRSCNVSMSP</w:t>
      </w:r>
    </w:p>
    <w:p w14:paraId="4059077D">
      <w:pPr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EIPIGQVAPAGEQFPMVQGGLPNEGSGMNNHDISSLPASHFLPGMMNHSMSASMHLCHGV</w:t>
      </w:r>
    </w:p>
    <w:p w14:paraId="03A3517D">
      <w:pPr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HHDVGSHGAPRLIPFHTFQPCHGMPVNATMPYYPYGFVVAPATIGSSHAWPGMANLSVSE</w:t>
      </w:r>
    </w:p>
    <w:p w14:paraId="4251D5B5">
      <w:pPr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PKITQVERREAALNKFRQKRKDRCFDKKIRYVSRKRLAEQRPRIRGQFVRQTNDMEAAGANGVVYGVDSSEDEDDGYVHGSGELRLTSSPESLAGDTENAI*</w:t>
      </w:r>
    </w:p>
    <w:p w14:paraId="0A15301A">
      <w:pPr>
        <w:jc w:val="both"/>
        <w:rPr>
          <w:rFonts w:hint="eastAsia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E0ZTA2MmY4OTUyOWI5ZjBiMWI1YzljZTZmYmM4YzQifQ=="/>
  </w:docVars>
  <w:rsids>
    <w:rsidRoot w:val="00000000"/>
    <w:rsid w:val="7B074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1T18:21:49Z</dcterms:created>
  <dc:creator>Administrator</dc:creator>
  <cp:lastModifiedBy>KING</cp:lastModifiedBy>
  <dcterms:modified xsi:type="dcterms:W3CDTF">2024-11-01T18:27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DD47E96955D1482BA2B8E271A9805754_12</vt:lpwstr>
  </property>
</Properties>
</file>